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F1278" w14:textId="77777777" w:rsidR="00884C91" w:rsidRDefault="00FD01E9" w:rsidP="00884C91">
      <w:pPr>
        <w:widowControl w:val="0"/>
        <w:autoSpaceDE w:val="0"/>
        <w:autoSpaceDN w:val="0"/>
        <w:adjustRightInd w:val="0"/>
        <w:jc w:val="both"/>
        <w:outlineLvl w:val="0"/>
        <w:rPr>
          <w:rFonts w:cs="Trebuchet MS"/>
          <w:sz w:val="20"/>
          <w:szCs w:val="20"/>
          <w:lang w:val="en-US"/>
        </w:rPr>
      </w:pPr>
      <w:r>
        <w:rPr>
          <w:rFonts w:cs="Trebuchet MS"/>
          <w:b/>
          <w:sz w:val="20"/>
          <w:szCs w:val="20"/>
          <w:lang w:val="en-US"/>
        </w:rPr>
        <w:t>S9</w:t>
      </w:r>
      <w:bookmarkStart w:id="0" w:name="_GoBack"/>
      <w:bookmarkEnd w:id="0"/>
      <w:r w:rsidR="00884C91">
        <w:rPr>
          <w:rFonts w:cs="Trebuchet MS"/>
          <w:b/>
          <w:sz w:val="20"/>
          <w:szCs w:val="20"/>
          <w:lang w:val="en-US"/>
        </w:rPr>
        <w:t xml:space="preserve"> Table. </w:t>
      </w:r>
      <w:r w:rsidR="00884C91" w:rsidRPr="00E006A3">
        <w:rPr>
          <w:rFonts w:cs="Trebuchet MS"/>
          <w:sz w:val="20"/>
          <w:szCs w:val="20"/>
          <w:lang w:val="en-US"/>
        </w:rPr>
        <w:t>Mutations in promoter regions of genes within the minimal regions of alteration</w:t>
      </w:r>
      <w:r w:rsidR="00884C91">
        <w:rPr>
          <w:rFonts w:cs="Trebuchet MS"/>
          <w:sz w:val="20"/>
          <w:szCs w:val="20"/>
          <w:lang w:val="en-US"/>
        </w:rPr>
        <w:t>.</w:t>
      </w:r>
    </w:p>
    <w:p w14:paraId="1B8459D1" w14:textId="77777777" w:rsidR="00884C91" w:rsidRDefault="00884C91" w:rsidP="00884C91">
      <w:pPr>
        <w:widowControl w:val="0"/>
        <w:autoSpaceDE w:val="0"/>
        <w:autoSpaceDN w:val="0"/>
        <w:adjustRightInd w:val="0"/>
        <w:jc w:val="both"/>
        <w:outlineLvl w:val="0"/>
        <w:rPr>
          <w:rFonts w:cs="Trebuchet MS"/>
          <w:sz w:val="20"/>
          <w:szCs w:val="20"/>
          <w:lang w:val="en-US"/>
        </w:rPr>
      </w:pPr>
    </w:p>
    <w:tbl>
      <w:tblPr>
        <w:tblW w:w="8420" w:type="dxa"/>
        <w:tblInd w:w="93" w:type="dxa"/>
        <w:tblLook w:val="04A0" w:firstRow="1" w:lastRow="0" w:firstColumn="1" w:lastColumn="0" w:noHBand="0" w:noVBand="1"/>
      </w:tblPr>
      <w:tblGrid>
        <w:gridCol w:w="1300"/>
        <w:gridCol w:w="880"/>
        <w:gridCol w:w="1600"/>
        <w:gridCol w:w="1160"/>
        <w:gridCol w:w="1300"/>
        <w:gridCol w:w="2180"/>
      </w:tblGrid>
      <w:tr w:rsidR="00884C91" w:rsidRPr="00B219E2" w14:paraId="762A7925" w14:textId="77777777" w:rsidTr="00A84129">
        <w:trPr>
          <w:trHeight w:val="7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7660B2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68683A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735190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0CC8A4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7A38C8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Promote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E13E93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Promoter region with mutation and SCNA in the same patient</w:t>
            </w:r>
          </w:p>
        </w:tc>
      </w:tr>
      <w:tr w:rsidR="00884C91" w:rsidRPr="00B219E2" w14:paraId="0A4F7B19" w14:textId="77777777" w:rsidTr="00A8412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8849" w14:textId="77777777" w:rsidR="00884C91" w:rsidRPr="00B219E2" w:rsidRDefault="00884C91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D11331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3E80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7024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29174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0566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u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D83E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ZADH2_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B996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884C91" w:rsidRPr="00B219E2" w14:paraId="5653B523" w14:textId="77777777" w:rsidTr="00A8412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2C20" w14:textId="77777777" w:rsidR="00884C91" w:rsidRPr="00B219E2" w:rsidRDefault="00884C91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D11335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8A62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CBBC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22055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C821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9C38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ELZ2_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B821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884C91" w:rsidRPr="00B219E2" w14:paraId="71628273" w14:textId="77777777" w:rsidTr="00A8412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E6D0" w14:textId="77777777" w:rsidR="00884C91" w:rsidRPr="00B219E2" w:rsidRDefault="00884C91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D13395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B75E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6A04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0758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DF43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u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F5F1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TG2_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E7E7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884C91" w:rsidRPr="00B219E2" w14:paraId="42937A61" w14:textId="77777777" w:rsidTr="00A8412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6797" w14:textId="77777777" w:rsidR="00884C91" w:rsidRPr="00B219E2" w:rsidRDefault="00884C91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D13412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08C3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F2E3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35640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C456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u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D0DD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KX2-6_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7BEA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RUE</w:t>
            </w:r>
          </w:p>
        </w:tc>
      </w:tr>
      <w:tr w:rsidR="00884C91" w:rsidRPr="00B219E2" w14:paraId="6453CF3E" w14:textId="77777777" w:rsidTr="00A8412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A1D2" w14:textId="77777777" w:rsidR="00884C91" w:rsidRPr="00B219E2" w:rsidRDefault="00884C91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D14711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D32D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2FAE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66965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E0E0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FA32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CP11L2_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1DB8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884C91" w:rsidRPr="00B219E2" w14:paraId="4E4A83DC" w14:textId="77777777" w:rsidTr="00A8412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6E96" w14:textId="77777777" w:rsidR="00884C91" w:rsidRPr="00B219E2" w:rsidRDefault="00884C91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D14717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745D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07FF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3876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B745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u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D92A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OLR2A_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E6EB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884C91" w:rsidRPr="00B219E2" w14:paraId="47485656" w14:textId="77777777" w:rsidTr="00A8412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7B7F" w14:textId="77777777" w:rsidR="00884C91" w:rsidRPr="00B219E2" w:rsidRDefault="00884C91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D14728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722F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2DA5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29293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F21B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u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B426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2RY2_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F471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884C91" w:rsidRPr="00B219E2" w14:paraId="410D2641" w14:textId="77777777" w:rsidTr="00A8412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FF6D" w14:textId="77777777" w:rsidR="00884C91" w:rsidRPr="00B219E2" w:rsidRDefault="00884C91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D7445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DECD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2F05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792479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B6C6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u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893E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QSTM1_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FC06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ALSE</w:t>
            </w:r>
          </w:p>
        </w:tc>
      </w:tr>
      <w:tr w:rsidR="00884C91" w:rsidRPr="00B219E2" w14:paraId="53208392" w14:textId="77777777" w:rsidTr="00A8412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16EAB" w14:textId="77777777" w:rsidR="00884C91" w:rsidRPr="00B219E2" w:rsidRDefault="00884C91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D9169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F74E7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4B980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495178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D5FCF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u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148CA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PBGL_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236E2" w14:textId="77777777" w:rsidR="00884C91" w:rsidRPr="00B219E2" w:rsidRDefault="00884C91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RUE</w:t>
            </w:r>
          </w:p>
        </w:tc>
      </w:tr>
    </w:tbl>
    <w:p w14:paraId="21646177" w14:textId="77777777" w:rsidR="00884C91" w:rsidRDefault="00884C91" w:rsidP="00884C91"/>
    <w:p w14:paraId="22FBDB83" w14:textId="77777777" w:rsidR="001814A9" w:rsidRDefault="001814A9"/>
    <w:sectPr w:rsidR="001814A9" w:rsidSect="00B941C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C91"/>
    <w:rsid w:val="001814A9"/>
    <w:rsid w:val="00884C91"/>
    <w:rsid w:val="00B941C1"/>
    <w:rsid w:val="00FD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8EC7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C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884C91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84C91"/>
    <w:rPr>
      <w:rFonts w:ascii="Lucida Grande" w:hAnsi="Lucida Grande" w:cs="Lucida Gran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1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1E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C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884C91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84C91"/>
    <w:rPr>
      <w:rFonts w:ascii="Lucida Grande" w:hAnsi="Lucida Grande" w:cs="Lucida Gran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1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1E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456</Characters>
  <Application>Microsoft Macintosh Word</Application>
  <DocSecurity>0</DocSecurity>
  <Lines>8</Lines>
  <Paragraphs>3</Paragraphs>
  <ScaleCrop>false</ScaleCrop>
  <Company>UEA</Company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rewer</dc:creator>
  <cp:keywords/>
  <dc:description/>
  <cp:lastModifiedBy>Daniel Brewer</cp:lastModifiedBy>
  <cp:revision>2</cp:revision>
  <dcterms:created xsi:type="dcterms:W3CDTF">2017-01-30T20:49:00Z</dcterms:created>
  <dcterms:modified xsi:type="dcterms:W3CDTF">2017-05-24T14:15:00Z</dcterms:modified>
</cp:coreProperties>
</file>